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9087E" w14:textId="37CF7BAD" w:rsidR="00C75EF8" w:rsidRDefault="00C75EF8" w:rsidP="00C75EF8">
      <w:pPr>
        <w:spacing w:line="300" w:lineRule="exact"/>
      </w:pPr>
      <w:r w:rsidRPr="002D460F">
        <w:t xml:space="preserve">Supplementary </w:t>
      </w:r>
      <w:r w:rsidR="00FA6A5D">
        <w:rPr>
          <w:rFonts w:hint="eastAsia"/>
        </w:rPr>
        <w:t>Table</w:t>
      </w:r>
    </w:p>
    <w:p w14:paraId="46D769EB" w14:textId="77777777" w:rsidR="00C75EF8" w:rsidRDefault="00C75EF8" w:rsidP="00C75EF8">
      <w:pPr>
        <w:spacing w:line="300" w:lineRule="exact"/>
      </w:pPr>
    </w:p>
    <w:p w14:paraId="5107334A" w14:textId="614EB141" w:rsidR="00C75EF8" w:rsidRPr="0078460A" w:rsidRDefault="00C75EF8" w:rsidP="00C75EF8">
      <w:pPr>
        <w:spacing w:line="300" w:lineRule="exact"/>
        <w:jc w:val="center"/>
        <w:rPr>
          <w:rFonts w:cs="Times New Roman"/>
          <w:b/>
          <w:bCs/>
          <w:snapToGrid w:val="0"/>
          <w:sz w:val="18"/>
          <w:szCs w:val="18"/>
        </w:rPr>
      </w:pPr>
      <w:r w:rsidRPr="002D460F">
        <w:t>Table S1</w:t>
      </w:r>
      <w:r>
        <w:rPr>
          <w:rFonts w:hint="eastAsia"/>
        </w:rPr>
        <w:t xml:space="preserve">. </w:t>
      </w:r>
      <w:r>
        <w:rPr>
          <w:rFonts w:hint="eastAsia"/>
          <w:b/>
          <w:bCs/>
        </w:rPr>
        <w:t>H</w:t>
      </w:r>
      <w:r w:rsidRPr="00967320">
        <w:rPr>
          <w:b/>
          <w:bCs/>
        </w:rPr>
        <w:t xml:space="preserve">istological </w:t>
      </w:r>
      <w:r>
        <w:rPr>
          <w:rFonts w:hint="eastAsia"/>
          <w:b/>
          <w:bCs/>
        </w:rPr>
        <w:t>Findings</w:t>
      </w:r>
      <w:r w:rsidRPr="00967320">
        <w:rPr>
          <w:b/>
          <w:bCs/>
        </w:rPr>
        <w:t xml:space="preserve"> in the </w:t>
      </w:r>
      <w:r>
        <w:rPr>
          <w:rFonts w:hint="eastAsia"/>
          <w:b/>
          <w:bCs/>
        </w:rPr>
        <w:t>T</w:t>
      </w:r>
      <w:r w:rsidRPr="00967320">
        <w:rPr>
          <w:b/>
          <w:bCs/>
        </w:rPr>
        <w:t xml:space="preserve">umorigenicity </w:t>
      </w:r>
      <w:r>
        <w:rPr>
          <w:rFonts w:hint="eastAsia"/>
          <w:b/>
          <w:bCs/>
        </w:rPr>
        <w:t>St</w:t>
      </w:r>
      <w:r w:rsidRPr="00967320">
        <w:rPr>
          <w:b/>
          <w:bCs/>
        </w:rPr>
        <w:t xml:space="preserve">udy of </w:t>
      </w:r>
      <w:proofErr w:type="spellStart"/>
      <w:r w:rsidRPr="00967320">
        <w:rPr>
          <w:b/>
          <w:bCs/>
        </w:rPr>
        <w:t>eNK</w:t>
      </w:r>
      <w:proofErr w:type="spellEnd"/>
      <w:r w:rsidR="009707D0">
        <w:rPr>
          <w:b/>
          <w:bCs/>
        </w:rPr>
        <w:t xml:space="preserve"> cells</w:t>
      </w:r>
    </w:p>
    <w:tbl>
      <w:tblPr>
        <w:tblW w:w="4975" w:type="pct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3224"/>
        <w:gridCol w:w="935"/>
        <w:gridCol w:w="806"/>
        <w:gridCol w:w="871"/>
        <w:gridCol w:w="871"/>
        <w:gridCol w:w="871"/>
        <w:gridCol w:w="874"/>
      </w:tblGrid>
      <w:tr w:rsidR="00C75EF8" w:rsidRPr="0078460A" w14:paraId="01FE3F2F" w14:textId="77777777" w:rsidTr="0064156F">
        <w:trPr>
          <w:trHeight w:val="192"/>
          <w:tblHeader/>
        </w:trPr>
        <w:tc>
          <w:tcPr>
            <w:tcW w:w="1908" w:type="pct"/>
            <w:tcBorders>
              <w:left w:val="single" w:sz="4" w:space="0" w:color="auto"/>
              <w:right w:val="single" w:sz="4" w:space="0" w:color="auto"/>
            </w:tcBorders>
            <w:shd w:val="clear" w:color="auto" w:fill="EAEAEA"/>
            <w:vAlign w:val="center"/>
          </w:tcPr>
          <w:p w14:paraId="1C478357" w14:textId="77777777" w:rsidR="00C75EF8" w:rsidRPr="0078460A" w:rsidRDefault="00C75EF8" w:rsidP="0064156F">
            <w:pPr>
              <w:keepNext/>
              <w:keepLines/>
              <w:spacing w:line="260" w:lineRule="exact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sz w:val="18"/>
                <w:szCs w:val="18"/>
              </w:rPr>
              <w:t>Items</w:t>
            </w:r>
          </w:p>
        </w:tc>
        <w:tc>
          <w:tcPr>
            <w:tcW w:w="3092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AEAEA"/>
          </w:tcPr>
          <w:p w14:paraId="7E8651D4" w14:textId="77777777" w:rsidR="00C75EF8" w:rsidRPr="0078460A" w:rsidRDefault="00C75EF8" w:rsidP="0064156F">
            <w:pPr>
              <w:keepNext/>
              <w:keepLines/>
              <w:spacing w:line="260" w:lineRule="exact"/>
              <w:jc w:val="center"/>
              <w:rPr>
                <w:rFonts w:cs="Times New Roman"/>
                <w:b/>
                <w:snapToGrid w:val="0"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snapToGrid w:val="0"/>
                <w:sz w:val="18"/>
                <w:szCs w:val="18"/>
              </w:rPr>
              <w:t>G</w:t>
            </w:r>
            <w:r w:rsidRPr="0078460A">
              <w:rPr>
                <w:rFonts w:cs="Times New Roman"/>
                <w:b/>
                <w:snapToGrid w:val="0"/>
                <w:sz w:val="18"/>
                <w:szCs w:val="18"/>
              </w:rPr>
              <w:t>roups</w:t>
            </w:r>
          </w:p>
        </w:tc>
      </w:tr>
      <w:tr w:rsidR="00C75EF8" w:rsidRPr="0078460A" w14:paraId="2833D98D" w14:textId="77777777" w:rsidTr="0064156F">
        <w:trPr>
          <w:tblHeader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11CAA9A5" w14:textId="385E6AB7" w:rsidR="00C75EF8" w:rsidRPr="0078460A" w:rsidRDefault="00C75EF8" w:rsidP="0064156F">
            <w:pPr>
              <w:spacing w:line="260" w:lineRule="exact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/>
                <w:b/>
                <w:sz w:val="18"/>
                <w:szCs w:val="18"/>
              </w:rPr>
              <w:t>Dose (cells</w:t>
            </w:r>
            <w:r w:rsidR="00546479">
              <w:rPr>
                <w:rFonts w:cs="Times New Roman" w:hint="eastAsia"/>
                <w:b/>
                <w:snapToGrid w:val="0"/>
                <w:sz w:val="18"/>
                <w:szCs w:val="18"/>
              </w:rPr>
              <w:t xml:space="preserve"> in </w:t>
            </w:r>
            <w:r w:rsidRPr="0078460A">
              <w:rPr>
                <w:rFonts w:cs="Times New Roman"/>
                <w:b/>
                <w:sz w:val="18"/>
                <w:szCs w:val="18"/>
              </w:rPr>
              <w:t>1</w:t>
            </w:r>
            <w:r w:rsidRPr="0078460A">
              <w:rPr>
                <w:rFonts w:cs="Times New Roman" w:hint="eastAsia"/>
                <w:b/>
                <w:sz w:val="18"/>
                <w:szCs w:val="18"/>
              </w:rPr>
              <w:t>5</w:t>
            </w:r>
            <w:r w:rsidRPr="0078460A">
              <w:rPr>
                <w:rFonts w:cs="Times New Roman"/>
                <w:b/>
                <w:sz w:val="18"/>
                <w:szCs w:val="18"/>
              </w:rPr>
              <w:t xml:space="preserve">0 </w:t>
            </w:r>
            <w:r w:rsidRPr="0078460A">
              <w:rPr>
                <w:rFonts w:cs="Times New Roman"/>
                <w:b/>
                <w:snapToGrid w:val="0"/>
                <w:sz w:val="18"/>
                <w:szCs w:val="18"/>
              </w:rPr>
              <w:t>µL</w:t>
            </w:r>
            <w:r w:rsidR="00E274E8">
              <w:rPr>
                <w:rFonts w:cs="Times New Roman" w:hint="eastAsia"/>
                <w:b/>
                <w:snapToGrid w:val="0"/>
                <w:sz w:val="18"/>
                <w:szCs w:val="18"/>
              </w:rPr>
              <w:t xml:space="preserve"> HBSS</w:t>
            </w:r>
            <w:r w:rsidRPr="0078460A">
              <w:rPr>
                <w:rFonts w:cs="Times New Roman"/>
                <w:b/>
                <w:snapToGrid w:val="0"/>
                <w:sz w:val="18"/>
                <w:szCs w:val="18"/>
              </w:rPr>
              <w:t>/animal</w:t>
            </w:r>
            <w:r w:rsidRPr="0078460A">
              <w:rPr>
                <w:rFonts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26DAE1EE" w14:textId="1930CD1E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/>
                <w:b/>
                <w:bCs/>
                <w:sz w:val="18"/>
                <w:szCs w:val="18"/>
              </w:rPr>
              <w:t xml:space="preserve">0 </w:t>
            </w:r>
          </w:p>
        </w:tc>
        <w:tc>
          <w:tcPr>
            <w:tcW w:w="253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361A40C7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/>
                <w:b/>
                <w:bCs/>
                <w:snapToGrid w:val="0"/>
                <w:sz w:val="18"/>
                <w:szCs w:val="18"/>
              </w:rPr>
              <w:t xml:space="preserve">2 </w:t>
            </w:r>
            <w:r w:rsidRPr="0078460A">
              <w:rPr>
                <w:rFonts w:cs="Times New Roman"/>
                <w:b/>
                <w:bCs/>
                <w:sz w:val="18"/>
                <w:szCs w:val="18"/>
              </w:rPr>
              <w:t>× 10</w:t>
            </w:r>
            <w:r w:rsidRPr="0078460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</w:tr>
      <w:tr w:rsidR="00C75EF8" w:rsidRPr="0078460A" w14:paraId="21C257F3" w14:textId="77777777" w:rsidTr="0064156F">
        <w:trPr>
          <w:tblHeader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682DC618" w14:textId="0039BB30" w:rsidR="00C75EF8" w:rsidRPr="0078460A" w:rsidRDefault="00C75EF8" w:rsidP="0064156F">
            <w:pPr>
              <w:spacing w:line="260" w:lineRule="exact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sz w:val="18"/>
                <w:szCs w:val="18"/>
              </w:rPr>
              <w:t xml:space="preserve">Observation </w:t>
            </w:r>
            <w:r w:rsidR="009707D0">
              <w:rPr>
                <w:rFonts w:cs="Times New Roman"/>
                <w:b/>
                <w:sz w:val="18"/>
                <w:szCs w:val="18"/>
              </w:rPr>
              <w:t>p</w:t>
            </w:r>
            <w:r w:rsidRPr="0078460A">
              <w:rPr>
                <w:rFonts w:cs="Times New Roman" w:hint="eastAsia"/>
                <w:b/>
                <w:sz w:val="18"/>
                <w:szCs w:val="18"/>
              </w:rPr>
              <w:t>eriod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(week</w:t>
            </w:r>
            <w:r w:rsidR="009707D0">
              <w:rPr>
                <w:rFonts w:cs="Times New Roman"/>
                <w:b/>
                <w:sz w:val="18"/>
                <w:szCs w:val="18"/>
              </w:rPr>
              <w:t>s</w:t>
            </w:r>
            <w:r>
              <w:rPr>
                <w:rFonts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3F1578AF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35C3B5FB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napToGrid w:val="0"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napToGrid w:val="0"/>
                <w:sz w:val="18"/>
                <w:szCs w:val="18"/>
              </w:rPr>
              <w:t>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302920F2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34E1B7AF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78460A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52509142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Pr="0078460A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</w:tcPr>
          <w:p w14:paraId="77E18543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b/>
                <w:bCs/>
                <w:snapToGrid w:val="0"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bCs/>
                <w:snapToGrid w:val="0"/>
                <w:sz w:val="18"/>
                <w:szCs w:val="18"/>
              </w:rPr>
              <w:t>3</w:t>
            </w:r>
            <w:r w:rsidRPr="0078460A">
              <w:rPr>
                <w:rFonts w:cs="Times New Roman"/>
                <w:b/>
                <w:bCs/>
                <w:snapToGrid w:val="0"/>
                <w:sz w:val="18"/>
                <w:szCs w:val="18"/>
              </w:rPr>
              <w:t>9</w:t>
            </w:r>
          </w:p>
        </w:tc>
      </w:tr>
      <w:tr w:rsidR="00C75EF8" w:rsidRPr="0078460A" w14:paraId="087B3579" w14:textId="77777777" w:rsidTr="0064156F">
        <w:trPr>
          <w:trHeight w:val="97"/>
          <w:tblHeader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BB74" w14:textId="77777777" w:rsidR="00C75EF8" w:rsidRPr="0078460A" w:rsidRDefault="00C75EF8" w:rsidP="0064156F">
            <w:pPr>
              <w:spacing w:line="260" w:lineRule="exact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/>
                <w:b/>
                <w:sz w:val="18"/>
                <w:szCs w:val="18"/>
              </w:rPr>
              <w:t xml:space="preserve">Number of </w:t>
            </w:r>
            <w:r>
              <w:rPr>
                <w:rFonts w:cs="Times New Roman" w:hint="eastAsia"/>
                <w:b/>
                <w:sz w:val="18"/>
                <w:szCs w:val="18"/>
              </w:rPr>
              <w:t>a</w:t>
            </w:r>
            <w:r w:rsidRPr="0078460A">
              <w:rPr>
                <w:rFonts w:cs="Times New Roman"/>
                <w:b/>
                <w:sz w:val="18"/>
                <w:szCs w:val="18"/>
              </w:rPr>
              <w:t>nimals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tested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　</w:t>
            </w:r>
            <w:r>
              <w:rPr>
                <w:rFonts w:cs="Times New Roman" w:hint="eastAsia"/>
                <w:b/>
                <w:sz w:val="18"/>
                <w:szCs w:val="18"/>
              </w:rPr>
              <w:t>(male/female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1122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 w:hint="eastAsia"/>
                <w:sz w:val="18"/>
                <w:szCs w:val="18"/>
              </w:rPr>
              <w:t>/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FD7A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 w:hint="eastAsia"/>
                <w:sz w:val="18"/>
                <w:szCs w:val="18"/>
              </w:rPr>
              <w:t>/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E6AB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 w:hint="eastAsia"/>
                <w:sz w:val="18"/>
                <w:szCs w:val="18"/>
              </w:rPr>
              <w:t>/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148C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 w:hint="eastAsia"/>
                <w:sz w:val="18"/>
                <w:szCs w:val="18"/>
              </w:rPr>
              <w:t>/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244F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 w:hint="eastAsia"/>
                <w:sz w:val="18"/>
                <w:szCs w:val="18"/>
              </w:rPr>
              <w:t>/5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E8A8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78460A"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 w:hint="eastAsia"/>
                <w:sz w:val="18"/>
                <w:szCs w:val="18"/>
              </w:rPr>
              <w:t>/4</w:t>
            </w:r>
          </w:p>
        </w:tc>
      </w:tr>
      <w:tr w:rsidR="00C75EF8" w:rsidRPr="0078460A" w14:paraId="0F111F2B" w14:textId="77777777" w:rsidTr="0064156F">
        <w:trPr>
          <w:cantSplit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1E86" w14:textId="7C073EBE" w:rsidR="00C75EF8" w:rsidRPr="0078460A" w:rsidRDefault="00C75EF8" w:rsidP="0064156F">
            <w:pPr>
              <w:spacing w:line="260" w:lineRule="exact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sz w:val="18"/>
                <w:szCs w:val="18"/>
              </w:rPr>
              <w:t xml:space="preserve">Gross </w:t>
            </w:r>
            <w:r>
              <w:rPr>
                <w:rFonts w:cs="Times New Roman" w:hint="eastAsia"/>
                <w:b/>
                <w:sz w:val="18"/>
                <w:szCs w:val="18"/>
              </w:rPr>
              <w:t>p</w:t>
            </w:r>
            <w:r w:rsidRPr="0078460A">
              <w:rPr>
                <w:rFonts w:cs="Times New Roman" w:hint="eastAsia"/>
                <w:b/>
                <w:sz w:val="18"/>
                <w:szCs w:val="18"/>
              </w:rPr>
              <w:t>athology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(male/female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2E408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C95D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F969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3F819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D7CF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0FC70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</w:tr>
      <w:tr w:rsidR="00C75EF8" w:rsidRPr="0078460A" w14:paraId="6AA5EAC5" w14:textId="77777777" w:rsidTr="0064156F">
        <w:trPr>
          <w:cantSplit/>
        </w:trPr>
        <w:tc>
          <w:tcPr>
            <w:tcW w:w="19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E57D3B" w14:textId="77777777" w:rsidR="00C75EF8" w:rsidRPr="0078460A" w:rsidRDefault="00C75EF8" w:rsidP="0064156F">
            <w:pPr>
              <w:spacing w:line="260" w:lineRule="exact"/>
              <w:rPr>
                <w:rFonts w:cs="Times New Roman"/>
                <w:b/>
                <w:sz w:val="18"/>
                <w:szCs w:val="18"/>
              </w:rPr>
            </w:pPr>
            <w:r w:rsidRPr="0078460A">
              <w:rPr>
                <w:rFonts w:cs="Times New Roman" w:hint="eastAsia"/>
                <w:b/>
                <w:sz w:val="18"/>
                <w:szCs w:val="18"/>
              </w:rPr>
              <w:t>Histopathology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　</w:t>
            </w:r>
            <w:r>
              <w:rPr>
                <w:rFonts w:cs="Times New Roman" w:hint="eastAsia"/>
                <w:b/>
                <w:sz w:val="18"/>
                <w:szCs w:val="18"/>
              </w:rPr>
              <w:t>(male/female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1F448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0562AC" w14:textId="77777777" w:rsidR="00C75EF8" w:rsidRPr="0078460A" w:rsidRDefault="00C75EF8" w:rsidP="0064156F">
            <w:pPr>
              <w:spacing w:line="260" w:lineRule="exact"/>
              <w:ind w:leftChars="34" w:left="71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A72545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4D982A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D363C4" w14:textId="77777777" w:rsidR="00C75EF8" w:rsidRPr="0078460A" w:rsidRDefault="00C75EF8" w:rsidP="0064156F">
            <w:pPr>
              <w:spacing w:line="26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A72E3F" w14:textId="77777777" w:rsidR="00C75EF8" w:rsidRPr="0078460A" w:rsidRDefault="00C75EF8" w:rsidP="0064156F">
            <w:pPr>
              <w:spacing w:line="260" w:lineRule="exact"/>
              <w:ind w:leftChars="15" w:left="83" w:hanging="52"/>
              <w:jc w:val="center"/>
              <w:rPr>
                <w:rFonts w:cs="Times New Roman"/>
                <w:sz w:val="18"/>
                <w:szCs w:val="18"/>
              </w:rPr>
            </w:pPr>
            <w:r w:rsidRPr="00160073">
              <w:rPr>
                <w:rFonts w:cs="Times New Roman" w:hint="eastAsia"/>
                <w:sz w:val="18"/>
                <w:szCs w:val="18"/>
              </w:rPr>
              <w:t>0/0</w:t>
            </w:r>
          </w:p>
        </w:tc>
      </w:tr>
    </w:tbl>
    <w:p w14:paraId="7A2C7722" w14:textId="374B422E" w:rsidR="00C75EF8" w:rsidRPr="00261572" w:rsidRDefault="00C75EF8" w:rsidP="00C75EF8">
      <w:pPr>
        <w:numPr>
          <w:ilvl w:val="0"/>
          <w:numId w:val="2"/>
        </w:numPr>
        <w:tabs>
          <w:tab w:val="left" w:pos="142"/>
        </w:tabs>
        <w:spacing w:line="200" w:lineRule="exact"/>
        <w:jc w:val="both"/>
        <w:textAlignment w:val="center"/>
        <w:rPr>
          <w:rFonts w:cs="Times New Roman"/>
          <w:sz w:val="20"/>
          <w:szCs w:val="20"/>
        </w:rPr>
      </w:pPr>
      <w:r w:rsidRPr="00261572">
        <w:rPr>
          <w:rFonts w:cs="Times New Roman"/>
          <w:sz w:val="20"/>
          <w:szCs w:val="20"/>
        </w:rPr>
        <w:t xml:space="preserve">Numbers in the </w:t>
      </w:r>
      <w:r w:rsidR="009707D0">
        <w:rPr>
          <w:rFonts w:cs="Times New Roman"/>
          <w:sz w:val="20"/>
          <w:szCs w:val="20"/>
        </w:rPr>
        <w:t>g</w:t>
      </w:r>
      <w:r w:rsidRPr="005D37FE">
        <w:rPr>
          <w:rFonts w:cs="Times New Roman"/>
          <w:sz w:val="20"/>
          <w:szCs w:val="20"/>
        </w:rPr>
        <w:t>ross pathology</w:t>
      </w:r>
      <w:r>
        <w:rPr>
          <w:rFonts w:cs="Times New Roman" w:hint="eastAsia"/>
          <w:sz w:val="20"/>
          <w:szCs w:val="20"/>
        </w:rPr>
        <w:t xml:space="preserve"> and </w:t>
      </w:r>
      <w:r w:rsidR="009707D0">
        <w:rPr>
          <w:rFonts w:cs="Times New Roman"/>
          <w:sz w:val="20"/>
          <w:szCs w:val="20"/>
        </w:rPr>
        <w:t>h</w:t>
      </w:r>
      <w:r w:rsidRPr="005D37FE">
        <w:rPr>
          <w:rFonts w:cs="Times New Roman"/>
          <w:sz w:val="20"/>
          <w:szCs w:val="20"/>
        </w:rPr>
        <w:t>istopathology</w:t>
      </w:r>
      <w:r w:rsidRPr="00261572">
        <w:rPr>
          <w:rFonts w:cs="Times New Roman"/>
          <w:sz w:val="20"/>
          <w:szCs w:val="20"/>
        </w:rPr>
        <w:t xml:space="preserve"> indicate the number of animals with findings. </w:t>
      </w:r>
    </w:p>
    <w:p w14:paraId="77375275" w14:textId="78554FE0" w:rsidR="009707D0" w:rsidRPr="009707D0" w:rsidRDefault="00C75EF8" w:rsidP="00C75EF8">
      <w:pPr>
        <w:numPr>
          <w:ilvl w:val="0"/>
          <w:numId w:val="2"/>
        </w:numPr>
        <w:tabs>
          <w:tab w:val="left" w:pos="142"/>
        </w:tabs>
        <w:spacing w:line="200" w:lineRule="exact"/>
        <w:jc w:val="both"/>
        <w:textAlignment w:val="center"/>
        <w:rPr>
          <w:rFonts w:cs="Times New Roman"/>
          <w:sz w:val="20"/>
          <w:szCs w:val="20"/>
        </w:rPr>
      </w:pPr>
      <w:r>
        <w:rPr>
          <w:rFonts w:hint="eastAsia"/>
        </w:rPr>
        <w:t>O</w:t>
      </w:r>
      <w:r w:rsidRPr="00007A19">
        <w:rPr>
          <w:sz w:val="20"/>
          <w:szCs w:val="20"/>
        </w:rPr>
        <w:t>rgans</w:t>
      </w:r>
      <w:r w:rsidRPr="00007A19">
        <w:rPr>
          <w:rFonts w:hint="eastAsia"/>
          <w:sz w:val="20"/>
          <w:szCs w:val="20"/>
        </w:rPr>
        <w:t xml:space="preserve"> examined in h</w:t>
      </w:r>
      <w:r w:rsidRPr="00007A19">
        <w:rPr>
          <w:sz w:val="20"/>
          <w:szCs w:val="20"/>
        </w:rPr>
        <w:t>istopathology: Lungs/</w:t>
      </w:r>
      <w:r w:rsidR="009707D0">
        <w:rPr>
          <w:sz w:val="20"/>
          <w:szCs w:val="20"/>
        </w:rPr>
        <w:t>b</w:t>
      </w:r>
      <w:r w:rsidRPr="00007A19">
        <w:rPr>
          <w:sz w:val="20"/>
          <w:szCs w:val="20"/>
        </w:rPr>
        <w:t xml:space="preserve">ronchi; </w:t>
      </w:r>
      <w:r w:rsidR="009707D0">
        <w:rPr>
          <w:sz w:val="20"/>
          <w:szCs w:val="20"/>
        </w:rPr>
        <w:t>l</w:t>
      </w:r>
      <w:r w:rsidRPr="00007A19">
        <w:rPr>
          <w:sz w:val="20"/>
          <w:szCs w:val="20"/>
        </w:rPr>
        <w:t xml:space="preserve">iver; </w:t>
      </w:r>
      <w:r w:rsidR="009707D0">
        <w:rPr>
          <w:sz w:val="20"/>
          <w:szCs w:val="20"/>
        </w:rPr>
        <w:t>h</w:t>
      </w:r>
      <w:r w:rsidRPr="00007A19">
        <w:rPr>
          <w:sz w:val="20"/>
          <w:szCs w:val="20"/>
        </w:rPr>
        <w:t xml:space="preserve">eart; </w:t>
      </w:r>
      <w:r w:rsidR="009707D0">
        <w:rPr>
          <w:sz w:val="20"/>
          <w:szCs w:val="20"/>
        </w:rPr>
        <w:t>k</w:t>
      </w:r>
      <w:r w:rsidRPr="00007A19">
        <w:rPr>
          <w:sz w:val="20"/>
          <w:szCs w:val="20"/>
        </w:rPr>
        <w:t xml:space="preserve">idneys; </w:t>
      </w:r>
      <w:proofErr w:type="gramStart"/>
      <w:r w:rsidR="009707D0">
        <w:rPr>
          <w:sz w:val="20"/>
          <w:szCs w:val="20"/>
        </w:rPr>
        <w:t>t</w:t>
      </w:r>
      <w:r w:rsidRPr="00007A19">
        <w:rPr>
          <w:sz w:val="20"/>
          <w:szCs w:val="20"/>
        </w:rPr>
        <w:t>estes</w:t>
      </w:r>
      <w:proofErr w:type="gramEnd"/>
      <w:r w:rsidRPr="00007A19">
        <w:rPr>
          <w:sz w:val="20"/>
          <w:szCs w:val="20"/>
        </w:rPr>
        <w:t xml:space="preserve">; </w:t>
      </w:r>
      <w:r w:rsidR="009707D0">
        <w:rPr>
          <w:sz w:val="20"/>
          <w:szCs w:val="20"/>
        </w:rPr>
        <w:t>o</w:t>
      </w:r>
      <w:r w:rsidRPr="00007A19">
        <w:rPr>
          <w:sz w:val="20"/>
          <w:szCs w:val="20"/>
        </w:rPr>
        <w:t xml:space="preserve">varies, </w:t>
      </w:r>
      <w:proofErr w:type="gramStart"/>
      <w:r w:rsidR="009707D0">
        <w:rPr>
          <w:sz w:val="20"/>
          <w:szCs w:val="20"/>
        </w:rPr>
        <w:t>b</w:t>
      </w:r>
      <w:r w:rsidRPr="00007A19">
        <w:rPr>
          <w:sz w:val="20"/>
          <w:szCs w:val="20"/>
        </w:rPr>
        <w:t xml:space="preserve">rain; </w:t>
      </w:r>
      <w:r w:rsidR="009707D0">
        <w:rPr>
          <w:sz w:val="20"/>
          <w:szCs w:val="20"/>
        </w:rPr>
        <w:t>s</w:t>
      </w:r>
      <w:r w:rsidRPr="00007A19">
        <w:rPr>
          <w:sz w:val="20"/>
          <w:szCs w:val="20"/>
        </w:rPr>
        <w:t>ternum</w:t>
      </w:r>
      <w:proofErr w:type="gramEnd"/>
      <w:r w:rsidRPr="00007A19">
        <w:rPr>
          <w:sz w:val="20"/>
          <w:szCs w:val="20"/>
        </w:rPr>
        <w:t xml:space="preserve">; </w:t>
      </w:r>
      <w:r w:rsidR="009707D0">
        <w:rPr>
          <w:sz w:val="20"/>
          <w:szCs w:val="20"/>
        </w:rPr>
        <w:t>s</w:t>
      </w:r>
      <w:r w:rsidRPr="00007A19">
        <w:rPr>
          <w:sz w:val="20"/>
          <w:szCs w:val="20"/>
        </w:rPr>
        <w:t xml:space="preserve">ternal bone marrow; </w:t>
      </w:r>
      <w:r w:rsidR="009707D0">
        <w:rPr>
          <w:sz w:val="20"/>
          <w:szCs w:val="20"/>
        </w:rPr>
        <w:t>f</w:t>
      </w:r>
      <w:r w:rsidRPr="00007A19">
        <w:rPr>
          <w:sz w:val="20"/>
          <w:szCs w:val="20"/>
        </w:rPr>
        <w:t xml:space="preserve">emur; </w:t>
      </w:r>
      <w:r w:rsidR="009707D0">
        <w:rPr>
          <w:sz w:val="20"/>
          <w:szCs w:val="20"/>
        </w:rPr>
        <w:t>f</w:t>
      </w:r>
      <w:r w:rsidRPr="00007A19">
        <w:rPr>
          <w:sz w:val="20"/>
          <w:szCs w:val="20"/>
        </w:rPr>
        <w:t xml:space="preserve">emoral bone marrow; </w:t>
      </w:r>
      <w:r w:rsidR="009707D0">
        <w:rPr>
          <w:sz w:val="20"/>
          <w:szCs w:val="20"/>
        </w:rPr>
        <w:t>s</w:t>
      </w:r>
      <w:r w:rsidRPr="00007A19">
        <w:rPr>
          <w:sz w:val="20"/>
          <w:szCs w:val="20"/>
        </w:rPr>
        <w:t xml:space="preserve">ubmandibular lymph nodes; </w:t>
      </w:r>
      <w:r w:rsidR="009707D0">
        <w:rPr>
          <w:sz w:val="20"/>
          <w:szCs w:val="20"/>
        </w:rPr>
        <w:t>m</w:t>
      </w:r>
      <w:r w:rsidRPr="00007A19">
        <w:rPr>
          <w:sz w:val="20"/>
          <w:szCs w:val="20"/>
        </w:rPr>
        <w:t xml:space="preserve">esenteric lymph nodes; </w:t>
      </w:r>
      <w:r w:rsidR="009707D0">
        <w:rPr>
          <w:sz w:val="20"/>
          <w:szCs w:val="20"/>
        </w:rPr>
        <w:t>s</w:t>
      </w:r>
      <w:r w:rsidRPr="00007A19">
        <w:rPr>
          <w:sz w:val="20"/>
          <w:szCs w:val="20"/>
        </w:rPr>
        <w:t xml:space="preserve">pleen; </w:t>
      </w:r>
      <w:r w:rsidR="009707D0">
        <w:rPr>
          <w:sz w:val="20"/>
          <w:szCs w:val="20"/>
        </w:rPr>
        <w:t>i</w:t>
      </w:r>
      <w:r w:rsidRPr="00007A19">
        <w:rPr>
          <w:sz w:val="20"/>
          <w:szCs w:val="20"/>
        </w:rPr>
        <w:t>njection site</w:t>
      </w:r>
    </w:p>
    <w:p w14:paraId="16E33EF4" w14:textId="7BE64DA4" w:rsidR="00C75EF8" w:rsidRDefault="009707D0" w:rsidP="00C75EF8">
      <w:pPr>
        <w:numPr>
          <w:ilvl w:val="0"/>
          <w:numId w:val="2"/>
        </w:numPr>
        <w:tabs>
          <w:tab w:val="left" w:pos="142"/>
        </w:tabs>
        <w:spacing w:line="200" w:lineRule="exact"/>
        <w:jc w:val="both"/>
        <w:textAlignment w:val="center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HBSS, Hank’s balanced salt solution.</w:t>
      </w:r>
      <w:r w:rsidR="00C75EF8" w:rsidRPr="00007A19">
        <w:rPr>
          <w:rFonts w:cs="Times New Roman"/>
          <w:sz w:val="20"/>
          <w:szCs w:val="20"/>
        </w:rPr>
        <w:t xml:space="preserve"> </w:t>
      </w:r>
    </w:p>
    <w:p w14:paraId="664698E5" w14:textId="77777777" w:rsidR="007E1D61" w:rsidRDefault="007E1D61"/>
    <w:p w14:paraId="11B57846" w14:textId="77777777" w:rsidR="000148F6" w:rsidRPr="002D45C2" w:rsidRDefault="000148F6" w:rsidP="000148F6">
      <w:pPr>
        <w:rPr>
          <w:b/>
          <w:bCs/>
        </w:rPr>
      </w:pPr>
      <w:r w:rsidRPr="0047310B">
        <w:t xml:space="preserve">Table S2. </w:t>
      </w:r>
      <w:r w:rsidRPr="002D45C2">
        <w:rPr>
          <w:b/>
          <w:bCs/>
        </w:rPr>
        <w:t>Blinded qualitative scoring of intratumoral human CD45-positive cell clusters in PDX tumors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460"/>
        <w:gridCol w:w="840"/>
        <w:gridCol w:w="1820"/>
        <w:gridCol w:w="1840"/>
      </w:tblGrid>
      <w:tr w:rsidR="00B8091A" w:rsidRPr="00B8091A" w14:paraId="4499DF20" w14:textId="77777777" w:rsidTr="00B8091A">
        <w:trPr>
          <w:trHeight w:val="360"/>
        </w:trPr>
        <w:tc>
          <w:tcPr>
            <w:tcW w:w="1460" w:type="dxa"/>
            <w:hideMark/>
          </w:tcPr>
          <w:p w14:paraId="5EAA395F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Group</w:t>
            </w:r>
          </w:p>
        </w:tc>
        <w:tc>
          <w:tcPr>
            <w:tcW w:w="840" w:type="dxa"/>
            <w:hideMark/>
          </w:tcPr>
          <w:p w14:paraId="4367D53E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n</w:t>
            </w:r>
          </w:p>
        </w:tc>
        <w:tc>
          <w:tcPr>
            <w:tcW w:w="1820" w:type="dxa"/>
            <w:hideMark/>
          </w:tcPr>
          <w:p w14:paraId="016C7C4D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Cluster present</w:t>
            </w:r>
          </w:p>
        </w:tc>
        <w:tc>
          <w:tcPr>
            <w:tcW w:w="1840" w:type="dxa"/>
            <w:hideMark/>
          </w:tcPr>
          <w:p w14:paraId="39E9421B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Cluster absent</w:t>
            </w:r>
          </w:p>
        </w:tc>
      </w:tr>
      <w:tr w:rsidR="00B8091A" w:rsidRPr="00B8091A" w14:paraId="0436CCCD" w14:textId="77777777" w:rsidTr="00B8091A">
        <w:trPr>
          <w:trHeight w:val="360"/>
        </w:trPr>
        <w:tc>
          <w:tcPr>
            <w:tcW w:w="1460" w:type="dxa"/>
            <w:hideMark/>
          </w:tcPr>
          <w:p w14:paraId="5E11A158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Vehicle</w:t>
            </w:r>
          </w:p>
        </w:tc>
        <w:tc>
          <w:tcPr>
            <w:tcW w:w="840" w:type="dxa"/>
            <w:hideMark/>
          </w:tcPr>
          <w:p w14:paraId="65679B30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3</w:t>
            </w:r>
          </w:p>
        </w:tc>
        <w:tc>
          <w:tcPr>
            <w:tcW w:w="1820" w:type="dxa"/>
            <w:hideMark/>
          </w:tcPr>
          <w:p w14:paraId="52B961B2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0</w:t>
            </w:r>
          </w:p>
        </w:tc>
        <w:tc>
          <w:tcPr>
            <w:tcW w:w="1840" w:type="dxa"/>
            <w:hideMark/>
          </w:tcPr>
          <w:p w14:paraId="2CE5BAAA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3</w:t>
            </w:r>
          </w:p>
        </w:tc>
      </w:tr>
      <w:tr w:rsidR="00B8091A" w:rsidRPr="00B8091A" w14:paraId="5F905D9E" w14:textId="77777777" w:rsidTr="00B8091A">
        <w:trPr>
          <w:trHeight w:val="360"/>
        </w:trPr>
        <w:tc>
          <w:tcPr>
            <w:tcW w:w="1460" w:type="dxa"/>
            <w:hideMark/>
          </w:tcPr>
          <w:p w14:paraId="455B7B10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proofErr w:type="spellStart"/>
            <w:r w:rsidRPr="0047310B">
              <w:rPr>
                <w:sz w:val="18"/>
                <w:szCs w:val="18"/>
              </w:rPr>
              <w:t>eNK</w:t>
            </w:r>
            <w:proofErr w:type="spellEnd"/>
          </w:p>
        </w:tc>
        <w:tc>
          <w:tcPr>
            <w:tcW w:w="840" w:type="dxa"/>
            <w:hideMark/>
          </w:tcPr>
          <w:p w14:paraId="618CDD31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4</w:t>
            </w:r>
          </w:p>
        </w:tc>
        <w:tc>
          <w:tcPr>
            <w:tcW w:w="1820" w:type="dxa"/>
            <w:hideMark/>
          </w:tcPr>
          <w:p w14:paraId="740E8C78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4</w:t>
            </w:r>
          </w:p>
        </w:tc>
        <w:tc>
          <w:tcPr>
            <w:tcW w:w="1840" w:type="dxa"/>
            <w:hideMark/>
          </w:tcPr>
          <w:p w14:paraId="6D2FD878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0</w:t>
            </w:r>
          </w:p>
        </w:tc>
      </w:tr>
      <w:tr w:rsidR="00B8091A" w:rsidRPr="00B8091A" w14:paraId="3C2C73ED" w14:textId="77777777" w:rsidTr="00B8091A">
        <w:trPr>
          <w:trHeight w:val="360"/>
        </w:trPr>
        <w:tc>
          <w:tcPr>
            <w:tcW w:w="1460" w:type="dxa"/>
            <w:hideMark/>
          </w:tcPr>
          <w:p w14:paraId="40645123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proofErr w:type="spellStart"/>
            <w:r w:rsidRPr="0047310B">
              <w:rPr>
                <w:sz w:val="18"/>
                <w:szCs w:val="18"/>
              </w:rPr>
              <w:t>Cmab</w:t>
            </w:r>
            <w:proofErr w:type="spellEnd"/>
          </w:p>
        </w:tc>
        <w:tc>
          <w:tcPr>
            <w:tcW w:w="840" w:type="dxa"/>
            <w:hideMark/>
          </w:tcPr>
          <w:p w14:paraId="63898447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5</w:t>
            </w:r>
          </w:p>
        </w:tc>
        <w:tc>
          <w:tcPr>
            <w:tcW w:w="1820" w:type="dxa"/>
            <w:hideMark/>
          </w:tcPr>
          <w:p w14:paraId="2DA48C75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0</w:t>
            </w:r>
          </w:p>
        </w:tc>
        <w:tc>
          <w:tcPr>
            <w:tcW w:w="1840" w:type="dxa"/>
            <w:hideMark/>
          </w:tcPr>
          <w:p w14:paraId="1CAD373A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5</w:t>
            </w:r>
          </w:p>
        </w:tc>
      </w:tr>
      <w:tr w:rsidR="00B8091A" w:rsidRPr="00B8091A" w14:paraId="126A503E" w14:textId="77777777" w:rsidTr="00B8091A">
        <w:trPr>
          <w:trHeight w:val="360"/>
        </w:trPr>
        <w:tc>
          <w:tcPr>
            <w:tcW w:w="1460" w:type="dxa"/>
            <w:hideMark/>
          </w:tcPr>
          <w:p w14:paraId="10682C5C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proofErr w:type="spellStart"/>
            <w:r w:rsidRPr="0047310B">
              <w:rPr>
                <w:sz w:val="18"/>
                <w:szCs w:val="18"/>
              </w:rPr>
              <w:t>eNK+Cmab</w:t>
            </w:r>
            <w:proofErr w:type="spellEnd"/>
          </w:p>
        </w:tc>
        <w:tc>
          <w:tcPr>
            <w:tcW w:w="840" w:type="dxa"/>
            <w:hideMark/>
          </w:tcPr>
          <w:p w14:paraId="077A700F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4</w:t>
            </w:r>
          </w:p>
        </w:tc>
        <w:tc>
          <w:tcPr>
            <w:tcW w:w="1820" w:type="dxa"/>
            <w:hideMark/>
          </w:tcPr>
          <w:p w14:paraId="7F29B07C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4</w:t>
            </w:r>
          </w:p>
        </w:tc>
        <w:tc>
          <w:tcPr>
            <w:tcW w:w="1840" w:type="dxa"/>
            <w:hideMark/>
          </w:tcPr>
          <w:p w14:paraId="7D64785C" w14:textId="77777777" w:rsidR="00B8091A" w:rsidRPr="0047310B" w:rsidRDefault="00B8091A" w:rsidP="00B8091A">
            <w:pPr>
              <w:rPr>
                <w:sz w:val="18"/>
                <w:szCs w:val="18"/>
              </w:rPr>
            </w:pPr>
            <w:r w:rsidRPr="0047310B">
              <w:rPr>
                <w:sz w:val="18"/>
                <w:szCs w:val="18"/>
              </w:rPr>
              <w:t>0</w:t>
            </w:r>
          </w:p>
        </w:tc>
      </w:tr>
    </w:tbl>
    <w:p w14:paraId="5FF9859C" w14:textId="77777777" w:rsidR="005F5F45" w:rsidRDefault="005F5F45" w:rsidP="005F5F45"/>
    <w:p w14:paraId="15E1E864" w14:textId="3D879452" w:rsidR="005F5F45" w:rsidRPr="005F5F45" w:rsidRDefault="00986FCA" w:rsidP="00986FCA">
      <w:r w:rsidRPr="002F0E2E">
        <w:t xml:space="preserve">Whole-slide images of human CD45 immunohistochemistry were evaluated in a </w:t>
      </w:r>
      <w:proofErr w:type="gramStart"/>
      <w:r w:rsidRPr="002F0E2E">
        <w:t>blinded</w:t>
      </w:r>
      <w:proofErr w:type="gramEnd"/>
      <w:r w:rsidRPr="002F0E2E">
        <w:t xml:space="preserve"> manner by two independent evaluators. The presence of clustered human CD45-positive cells within viable tumor parenchyma was recorded as a binary outcome (present/absent) for each tumor. “Present” was defined as at least one intratumoral cluster composed of multiple CD45-positive cells, whereas isolated single cells or background staining alone were scored as “absent”. The two evaluators’ assessments were fully concordant. </w:t>
      </w:r>
    </w:p>
    <w:p w14:paraId="7B245B86" w14:textId="77777777" w:rsidR="00B8091A" w:rsidRDefault="00B8091A"/>
    <w:p w14:paraId="67A9C137" w14:textId="77777777" w:rsidR="00B757B4" w:rsidRDefault="00B757B4"/>
    <w:p w14:paraId="6FA1904F" w14:textId="4CBAE470" w:rsidR="009E7EFB" w:rsidRDefault="009E7EFB">
      <w:r>
        <w:rPr>
          <w:rFonts w:hint="eastAsia"/>
        </w:rPr>
        <w:t>Supplementary Figure</w:t>
      </w:r>
    </w:p>
    <w:p w14:paraId="720EB7CE" w14:textId="77777777" w:rsidR="009E7EFB" w:rsidRDefault="009E7EFB"/>
    <w:p w14:paraId="1C4E7B02" w14:textId="19215869" w:rsidR="004F4D26" w:rsidRDefault="004F4D26">
      <w:r>
        <w:rPr>
          <w:rFonts w:hint="eastAsia"/>
        </w:rPr>
        <w:t xml:space="preserve">Fig S1. </w:t>
      </w:r>
      <w:r w:rsidR="003F157F" w:rsidRPr="003F157F">
        <w:rPr>
          <w:b/>
          <w:bCs/>
        </w:rPr>
        <w:t>Histological evaluation of PDX tumors</w:t>
      </w:r>
    </w:p>
    <w:p w14:paraId="478F6106" w14:textId="197A7A40" w:rsidR="004F4D26" w:rsidRDefault="00B2776A" w:rsidP="61149303">
      <w:pPr>
        <w:rPr>
          <w:noProof/>
        </w:rPr>
      </w:pPr>
      <w:r w:rsidRPr="61149303">
        <w:rPr>
          <w:noProof/>
        </w:rPr>
        <w:lastRenderedPageBreak/>
        <w:t>a</w:t>
      </w:r>
      <w:r>
        <w:rPr>
          <w:noProof/>
        </w:rPr>
        <w:drawing>
          <wp:inline distT="0" distB="0" distL="0" distR="0" wp14:anchorId="1236EBA1" wp14:editId="359492AE">
            <wp:extent cx="5355671" cy="971632"/>
            <wp:effectExtent l="0" t="0" r="0" b="0"/>
            <wp:docPr id="152036681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671" cy="97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746A6" w14:textId="10CFF867" w:rsidR="00B2776A" w:rsidRDefault="00B2776A">
      <w:pPr>
        <w:rPr>
          <w:noProof/>
        </w:rPr>
      </w:pPr>
    </w:p>
    <w:p w14:paraId="1E8C2254" w14:textId="472A5DEF" w:rsidR="00B2776A" w:rsidRDefault="00B2776A">
      <w:pPr>
        <w:rPr>
          <w:noProof/>
        </w:rPr>
      </w:pPr>
      <w:r>
        <w:rPr>
          <w:rFonts w:hint="eastAsia"/>
          <w:noProof/>
        </w:rPr>
        <w:t>b</w:t>
      </w:r>
    </w:p>
    <w:p w14:paraId="41045B06" w14:textId="30BBF39D" w:rsidR="00B2776A" w:rsidRDefault="00B2776A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1" behindDoc="0" locked="0" layoutInCell="1" allowOverlap="1" wp14:anchorId="28537191" wp14:editId="7F3E4180">
            <wp:simplePos x="0" y="0"/>
            <wp:positionH relativeFrom="column">
              <wp:posOffset>-1143</wp:posOffset>
            </wp:positionH>
            <wp:positionV relativeFrom="paragraph">
              <wp:posOffset>86716</wp:posOffset>
            </wp:positionV>
            <wp:extent cx="5363132" cy="972986"/>
            <wp:effectExtent l="0" t="0" r="0" b="0"/>
            <wp:wrapTopAndBottom/>
            <wp:docPr id="89591796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132" cy="972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51E4F3" w14:textId="346DD433" w:rsidR="008D1089" w:rsidRPr="008D1089" w:rsidRDefault="61149303" w:rsidP="000A219F">
      <w:r w:rsidRPr="0047310B">
        <w:rPr>
          <w:rFonts w:cs="Arial"/>
          <w:sz w:val="20"/>
          <w:szCs w:val="20"/>
        </w:rPr>
        <w:t>Representative H&amp;E staining (a) and human COX IV immunohistochemistry (b) in PDX tumors harvested on Day 35 (16 days after the last administration) from vehicle, eNK, cetuximab, and combination groups. Whole-slide images were acquired using a Hamamatsu NanoZoomer digital slide scanner.</w:t>
      </w:r>
    </w:p>
    <w:sectPr w:rsidR="008D1089" w:rsidRPr="008D10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54A42" w14:textId="77777777" w:rsidR="00EF4823" w:rsidRDefault="00EF4823" w:rsidP="00D41138">
      <w:r>
        <w:separator/>
      </w:r>
    </w:p>
  </w:endnote>
  <w:endnote w:type="continuationSeparator" w:id="0">
    <w:p w14:paraId="525B6A46" w14:textId="77777777" w:rsidR="00EF4823" w:rsidRDefault="00EF4823" w:rsidP="00D4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3E28D" w14:textId="77777777" w:rsidR="00EF4823" w:rsidRDefault="00EF4823" w:rsidP="00D41138">
      <w:r>
        <w:separator/>
      </w:r>
    </w:p>
  </w:footnote>
  <w:footnote w:type="continuationSeparator" w:id="0">
    <w:p w14:paraId="717A951F" w14:textId="77777777" w:rsidR="00EF4823" w:rsidRDefault="00EF4823" w:rsidP="00D41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41168"/>
    <w:multiLevelType w:val="multilevel"/>
    <w:tmpl w:val="D602A0C2"/>
    <w:lvl w:ilvl="0">
      <w:start w:val="1"/>
      <w:numFmt w:val="none"/>
      <w:pStyle w:val="ListBul"/>
      <w:lvlText w:val="・"/>
      <w:lvlJc w:val="left"/>
      <w:pPr>
        <w:ind w:left="567" w:hanging="227"/>
      </w:pPr>
      <w:rPr>
        <w:rFonts w:hint="default"/>
      </w:rPr>
    </w:lvl>
    <w:lvl w:ilvl="1">
      <w:start w:val="1"/>
      <w:numFmt w:val="none"/>
      <w:lvlRestart w:val="0"/>
      <w:pStyle w:val="ListBul2"/>
      <w:lvlText w:val="・"/>
      <w:lvlJc w:val="left"/>
      <w:pPr>
        <w:ind w:left="680" w:hanging="226"/>
      </w:pPr>
      <w:rPr>
        <w:rFonts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D21D14"/>
    <w:multiLevelType w:val="hybridMultilevel"/>
    <w:tmpl w:val="34445B36"/>
    <w:lvl w:ilvl="0" w:tplc="F47CD0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33763496">
    <w:abstractNumId w:val="1"/>
  </w:num>
  <w:num w:numId="2" w16cid:durableId="308826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F8"/>
    <w:rsid w:val="000148F6"/>
    <w:rsid w:val="0004717C"/>
    <w:rsid w:val="00060D6A"/>
    <w:rsid w:val="00091CF8"/>
    <w:rsid w:val="000A219F"/>
    <w:rsid w:val="000A6BE4"/>
    <w:rsid w:val="000D14AB"/>
    <w:rsid w:val="000D7609"/>
    <w:rsid w:val="00111D23"/>
    <w:rsid w:val="0012526B"/>
    <w:rsid w:val="001307CA"/>
    <w:rsid w:val="001328B8"/>
    <w:rsid w:val="00132D4D"/>
    <w:rsid w:val="00194A52"/>
    <w:rsid w:val="00197496"/>
    <w:rsid w:val="001B42FD"/>
    <w:rsid w:val="001D68E1"/>
    <w:rsid w:val="001D6B61"/>
    <w:rsid w:val="001D7C71"/>
    <w:rsid w:val="001E1FE0"/>
    <w:rsid w:val="001F0862"/>
    <w:rsid w:val="00232C6D"/>
    <w:rsid w:val="00242552"/>
    <w:rsid w:val="002434E7"/>
    <w:rsid w:val="00266A59"/>
    <w:rsid w:val="00273B46"/>
    <w:rsid w:val="00295C84"/>
    <w:rsid w:val="00296E75"/>
    <w:rsid w:val="00297518"/>
    <w:rsid w:val="002A091F"/>
    <w:rsid w:val="002A5F83"/>
    <w:rsid w:val="002B5EDE"/>
    <w:rsid w:val="002C09DC"/>
    <w:rsid w:val="002C1412"/>
    <w:rsid w:val="002D1ED0"/>
    <w:rsid w:val="002D564D"/>
    <w:rsid w:val="002E73D4"/>
    <w:rsid w:val="002F0E2E"/>
    <w:rsid w:val="002F2FF4"/>
    <w:rsid w:val="00306CC9"/>
    <w:rsid w:val="00333FC6"/>
    <w:rsid w:val="003665A8"/>
    <w:rsid w:val="00367BD7"/>
    <w:rsid w:val="0039107D"/>
    <w:rsid w:val="003A30F8"/>
    <w:rsid w:val="003A7DCC"/>
    <w:rsid w:val="003B6FFB"/>
    <w:rsid w:val="003C5196"/>
    <w:rsid w:val="003F157F"/>
    <w:rsid w:val="00403615"/>
    <w:rsid w:val="00414741"/>
    <w:rsid w:val="00422A2D"/>
    <w:rsid w:val="00425CB8"/>
    <w:rsid w:val="00437B54"/>
    <w:rsid w:val="00456CCB"/>
    <w:rsid w:val="004603CA"/>
    <w:rsid w:val="0046195F"/>
    <w:rsid w:val="0047310B"/>
    <w:rsid w:val="004B3B00"/>
    <w:rsid w:val="004F4D26"/>
    <w:rsid w:val="005013D0"/>
    <w:rsid w:val="0051076C"/>
    <w:rsid w:val="00516695"/>
    <w:rsid w:val="00531B01"/>
    <w:rsid w:val="005337A6"/>
    <w:rsid w:val="00535564"/>
    <w:rsid w:val="00546479"/>
    <w:rsid w:val="00566ECE"/>
    <w:rsid w:val="00582095"/>
    <w:rsid w:val="0058213C"/>
    <w:rsid w:val="00587722"/>
    <w:rsid w:val="005B40A1"/>
    <w:rsid w:val="005D4EA6"/>
    <w:rsid w:val="005E1AAF"/>
    <w:rsid w:val="005F5F45"/>
    <w:rsid w:val="005F7F4D"/>
    <w:rsid w:val="0063142A"/>
    <w:rsid w:val="00656E79"/>
    <w:rsid w:val="006578B5"/>
    <w:rsid w:val="00676E92"/>
    <w:rsid w:val="00684009"/>
    <w:rsid w:val="006A220E"/>
    <w:rsid w:val="006E6C2B"/>
    <w:rsid w:val="006F35CA"/>
    <w:rsid w:val="00714E88"/>
    <w:rsid w:val="00730C77"/>
    <w:rsid w:val="00744064"/>
    <w:rsid w:val="00750908"/>
    <w:rsid w:val="00777243"/>
    <w:rsid w:val="00787B6E"/>
    <w:rsid w:val="0079192C"/>
    <w:rsid w:val="007C6C72"/>
    <w:rsid w:val="007E1D61"/>
    <w:rsid w:val="007F36CB"/>
    <w:rsid w:val="00800772"/>
    <w:rsid w:val="008171E4"/>
    <w:rsid w:val="00820EBD"/>
    <w:rsid w:val="008214D9"/>
    <w:rsid w:val="008320A1"/>
    <w:rsid w:val="008543CF"/>
    <w:rsid w:val="00862456"/>
    <w:rsid w:val="00862C21"/>
    <w:rsid w:val="0087463E"/>
    <w:rsid w:val="008B0C6A"/>
    <w:rsid w:val="008B15EE"/>
    <w:rsid w:val="008B353A"/>
    <w:rsid w:val="008C4740"/>
    <w:rsid w:val="008D1089"/>
    <w:rsid w:val="008D3EF1"/>
    <w:rsid w:val="008F7B6B"/>
    <w:rsid w:val="00901D39"/>
    <w:rsid w:val="00906EA3"/>
    <w:rsid w:val="009171CD"/>
    <w:rsid w:val="00937BFB"/>
    <w:rsid w:val="009453ED"/>
    <w:rsid w:val="00963BF2"/>
    <w:rsid w:val="00965C4A"/>
    <w:rsid w:val="009707D0"/>
    <w:rsid w:val="00984025"/>
    <w:rsid w:val="00986FCA"/>
    <w:rsid w:val="0099663F"/>
    <w:rsid w:val="00996F06"/>
    <w:rsid w:val="009B4831"/>
    <w:rsid w:val="009C7642"/>
    <w:rsid w:val="009D2EFC"/>
    <w:rsid w:val="009D6DED"/>
    <w:rsid w:val="009E450B"/>
    <w:rsid w:val="009E7EFB"/>
    <w:rsid w:val="009F1DBE"/>
    <w:rsid w:val="009F409C"/>
    <w:rsid w:val="009F6C0F"/>
    <w:rsid w:val="00A073FF"/>
    <w:rsid w:val="00A308B0"/>
    <w:rsid w:val="00A42B1A"/>
    <w:rsid w:val="00A440F4"/>
    <w:rsid w:val="00A577B9"/>
    <w:rsid w:val="00A610F7"/>
    <w:rsid w:val="00A87FA6"/>
    <w:rsid w:val="00A97E8F"/>
    <w:rsid w:val="00AA53AD"/>
    <w:rsid w:val="00AA5954"/>
    <w:rsid w:val="00AC504F"/>
    <w:rsid w:val="00AD4A7E"/>
    <w:rsid w:val="00AD4EF6"/>
    <w:rsid w:val="00AD7095"/>
    <w:rsid w:val="00AF1FC6"/>
    <w:rsid w:val="00AF2436"/>
    <w:rsid w:val="00B04A5B"/>
    <w:rsid w:val="00B056E5"/>
    <w:rsid w:val="00B1358D"/>
    <w:rsid w:val="00B2643F"/>
    <w:rsid w:val="00B2776A"/>
    <w:rsid w:val="00B33C24"/>
    <w:rsid w:val="00B407B4"/>
    <w:rsid w:val="00B609BD"/>
    <w:rsid w:val="00B65C35"/>
    <w:rsid w:val="00B757B4"/>
    <w:rsid w:val="00B8091A"/>
    <w:rsid w:val="00B813A1"/>
    <w:rsid w:val="00B9281B"/>
    <w:rsid w:val="00B948E1"/>
    <w:rsid w:val="00BA29BD"/>
    <w:rsid w:val="00BB4068"/>
    <w:rsid w:val="00BD04CA"/>
    <w:rsid w:val="00BD409B"/>
    <w:rsid w:val="00BF7D98"/>
    <w:rsid w:val="00C16EA9"/>
    <w:rsid w:val="00C16F19"/>
    <w:rsid w:val="00C47EC4"/>
    <w:rsid w:val="00C510CE"/>
    <w:rsid w:val="00C615E8"/>
    <w:rsid w:val="00C75EF8"/>
    <w:rsid w:val="00C9036C"/>
    <w:rsid w:val="00CC0B71"/>
    <w:rsid w:val="00D21E93"/>
    <w:rsid w:val="00D22408"/>
    <w:rsid w:val="00D24BE8"/>
    <w:rsid w:val="00D41138"/>
    <w:rsid w:val="00D5496E"/>
    <w:rsid w:val="00D66B87"/>
    <w:rsid w:val="00D722B0"/>
    <w:rsid w:val="00D7378F"/>
    <w:rsid w:val="00D7563E"/>
    <w:rsid w:val="00DA0669"/>
    <w:rsid w:val="00DC7781"/>
    <w:rsid w:val="00DD068A"/>
    <w:rsid w:val="00DD5074"/>
    <w:rsid w:val="00DE2CB6"/>
    <w:rsid w:val="00DF0DB6"/>
    <w:rsid w:val="00E07738"/>
    <w:rsid w:val="00E14344"/>
    <w:rsid w:val="00E2443A"/>
    <w:rsid w:val="00E274E8"/>
    <w:rsid w:val="00E408F7"/>
    <w:rsid w:val="00E4773F"/>
    <w:rsid w:val="00E51D60"/>
    <w:rsid w:val="00E84845"/>
    <w:rsid w:val="00EA26C1"/>
    <w:rsid w:val="00ED2429"/>
    <w:rsid w:val="00EE3920"/>
    <w:rsid w:val="00EF239B"/>
    <w:rsid w:val="00EF4823"/>
    <w:rsid w:val="00F02F54"/>
    <w:rsid w:val="00F202C7"/>
    <w:rsid w:val="00F27EF9"/>
    <w:rsid w:val="00F312C8"/>
    <w:rsid w:val="00F32CA8"/>
    <w:rsid w:val="00F515B3"/>
    <w:rsid w:val="00F5286C"/>
    <w:rsid w:val="00F56F8F"/>
    <w:rsid w:val="00F5738B"/>
    <w:rsid w:val="00F675A2"/>
    <w:rsid w:val="00F85AFD"/>
    <w:rsid w:val="00F91025"/>
    <w:rsid w:val="00F91F2A"/>
    <w:rsid w:val="00FA6A5D"/>
    <w:rsid w:val="00FB73DC"/>
    <w:rsid w:val="00FC53AB"/>
    <w:rsid w:val="00FE34B5"/>
    <w:rsid w:val="10E8D65D"/>
    <w:rsid w:val="129D960C"/>
    <w:rsid w:val="1ECF56A0"/>
    <w:rsid w:val="211B6466"/>
    <w:rsid w:val="2519FCFB"/>
    <w:rsid w:val="3117C5EC"/>
    <w:rsid w:val="35979423"/>
    <w:rsid w:val="36E1B019"/>
    <w:rsid w:val="43FED2D1"/>
    <w:rsid w:val="59AA1A75"/>
    <w:rsid w:val="61149303"/>
    <w:rsid w:val="76E2D921"/>
    <w:rsid w:val="78F78B63"/>
    <w:rsid w:val="7C30C6DF"/>
    <w:rsid w:val="7F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E55419"/>
  <w15:chartTrackingRefBased/>
  <w15:docId w15:val="{A25214EF-24EA-4BCD-8566-1AAC4D97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Meiryo UI" w:hAnsi="Arial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A30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3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30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30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30F8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30F8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30F8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30F8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30F8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A30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A30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A30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A30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A30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A3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30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A30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30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A30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30F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A30F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A3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A30F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A30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113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1138"/>
  </w:style>
  <w:style w:type="paragraph" w:styleId="ac">
    <w:name w:val="footer"/>
    <w:basedOn w:val="a"/>
    <w:link w:val="ad"/>
    <w:uiPriority w:val="99"/>
    <w:unhideWhenUsed/>
    <w:rsid w:val="00D411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41138"/>
  </w:style>
  <w:style w:type="paragraph" w:styleId="ae">
    <w:name w:val="annotation text"/>
    <w:basedOn w:val="a"/>
    <w:link w:val="af"/>
    <w:uiPriority w:val="99"/>
    <w:unhideWhenUsed/>
  </w:style>
  <w:style w:type="character" w:customStyle="1" w:styleId="af">
    <w:name w:val="コメント文字列 (文字)"/>
    <w:basedOn w:val="a0"/>
    <w:link w:val="ae"/>
    <w:uiPriority w:val="99"/>
  </w:style>
  <w:style w:type="character" w:styleId="af0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1">
    <w:name w:val="Revision"/>
    <w:hidden/>
    <w:uiPriority w:val="99"/>
    <w:semiHidden/>
    <w:rsid w:val="00F02F54"/>
  </w:style>
  <w:style w:type="paragraph" w:styleId="af2">
    <w:name w:val="annotation subject"/>
    <w:basedOn w:val="ae"/>
    <w:next w:val="ae"/>
    <w:link w:val="af3"/>
    <w:uiPriority w:val="99"/>
    <w:semiHidden/>
    <w:unhideWhenUsed/>
    <w:rsid w:val="0004717C"/>
    <w:rPr>
      <w:b/>
      <w:bCs/>
    </w:rPr>
  </w:style>
  <w:style w:type="character" w:customStyle="1" w:styleId="af3">
    <w:name w:val="コメント内容 (文字)"/>
    <w:basedOn w:val="af"/>
    <w:link w:val="af2"/>
    <w:uiPriority w:val="99"/>
    <w:semiHidden/>
    <w:rsid w:val="0004717C"/>
    <w:rPr>
      <w:b/>
      <w:bCs/>
    </w:rPr>
  </w:style>
  <w:style w:type="paragraph" w:customStyle="1" w:styleId="ListBul">
    <w:name w:val="List_Bul"/>
    <w:basedOn w:val="a"/>
    <w:rsid w:val="00C75EF8"/>
    <w:pPr>
      <w:widowControl w:val="0"/>
      <w:numPr>
        <w:numId w:val="2"/>
      </w:numPr>
      <w:tabs>
        <w:tab w:val="num" w:pos="360"/>
      </w:tabs>
      <w:spacing w:line="360" w:lineRule="exact"/>
      <w:ind w:left="0" w:firstLine="0"/>
      <w:textAlignment w:val="center"/>
    </w:pPr>
    <w:rPr>
      <w:rFonts w:ascii="Times New Roman" w:eastAsia="ＭＳ 明朝" w:hAnsi="Times New Roman"/>
      <w:szCs w:val="21"/>
      <w14:ligatures w14:val="none"/>
    </w:rPr>
  </w:style>
  <w:style w:type="paragraph" w:customStyle="1" w:styleId="ListBul2">
    <w:name w:val="List_Bul2"/>
    <w:basedOn w:val="ListBul"/>
    <w:rsid w:val="00C75EF8"/>
    <w:pPr>
      <w:numPr>
        <w:ilvl w:val="1"/>
      </w:numPr>
    </w:pPr>
  </w:style>
  <w:style w:type="table" w:styleId="af4">
    <w:name w:val="Table Grid"/>
    <w:basedOn w:val="a1"/>
    <w:uiPriority w:val="39"/>
    <w:rsid w:val="008D1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0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60812-E586-4FC9-A417-861B82672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gaki Fusako</dc:creator>
  <cp:keywords/>
  <dc:description/>
  <cp:lastModifiedBy>Goto Kumiko</cp:lastModifiedBy>
  <cp:revision>28</cp:revision>
  <cp:lastPrinted>2026-01-17T22:58:00Z</cp:lastPrinted>
  <dcterms:created xsi:type="dcterms:W3CDTF">2026-01-27T05:33:00Z</dcterms:created>
  <dcterms:modified xsi:type="dcterms:W3CDTF">2026-03-12T10:23:00Z</dcterms:modified>
</cp:coreProperties>
</file>